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EFFD2" w14:textId="6215FDB6" w:rsidR="00B6358D" w:rsidRPr="00471F9D" w:rsidRDefault="00471F9D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471F9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eastAsia="zh-TW"/>
        </w:rPr>
        <w:t>S3</w:t>
      </w:r>
      <w:r w:rsidRPr="00471F9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eastAsia="zh-TW"/>
        </w:rPr>
        <w:t xml:space="preserve"> Table</w:t>
      </w:r>
      <w:r w:rsidRPr="00471F9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eastAsia="zh-TW"/>
        </w:rPr>
        <w:t>.</w:t>
      </w:r>
      <w:r w:rsidRPr="00471F9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eastAsia="zh-TW"/>
        </w:rPr>
        <w:t xml:space="preserve"> The clinical features related </w:t>
      </w:r>
      <w:proofErr w:type="spellStart"/>
      <w:r w:rsidRPr="00471F9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eastAsia="zh-TW"/>
        </w:rPr>
        <w:t>lncRNAs</w:t>
      </w:r>
      <w:proofErr w:type="spellEnd"/>
      <w:r w:rsidRPr="00471F9D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.</w:t>
      </w:r>
    </w:p>
    <w:tbl>
      <w:tblPr>
        <w:tblStyle w:val="TableGrid"/>
        <w:tblW w:w="134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2"/>
        <w:gridCol w:w="4619"/>
        <w:gridCol w:w="5478"/>
      </w:tblGrid>
      <w:tr w:rsidR="00B6358D" w14:paraId="18064D0C" w14:textId="77777777">
        <w:trPr>
          <w:trHeight w:val="402"/>
        </w:trPr>
        <w:tc>
          <w:tcPr>
            <w:tcW w:w="33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88E89E" w14:textId="77777777" w:rsidR="00B6358D" w:rsidRDefault="00471F9D">
            <w:pPr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Comparisons</w:t>
            </w:r>
          </w:p>
        </w:tc>
        <w:tc>
          <w:tcPr>
            <w:tcW w:w="10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50BA42" w14:textId="77777777" w:rsidR="00B6358D" w:rsidRDefault="00471F9D">
            <w:pPr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Related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lncRNAs</w:t>
            </w:r>
            <w:proofErr w:type="spellEnd"/>
          </w:p>
        </w:tc>
      </w:tr>
      <w:tr w:rsidR="00B6358D" w14:paraId="4CF96EAC" w14:textId="77777777">
        <w:trPr>
          <w:trHeight w:val="402"/>
        </w:trPr>
        <w:tc>
          <w:tcPr>
            <w:tcW w:w="33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67B62" w14:textId="77777777" w:rsidR="00B6358D" w:rsidRDefault="00B6358D">
            <w:pPr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83705" w14:textId="77777777" w:rsidR="00B6358D" w:rsidRDefault="00471F9D">
            <w:pPr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5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37B2E" w14:textId="77777777" w:rsidR="00B6358D" w:rsidRDefault="00471F9D">
            <w:pPr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Down-regulated</w:t>
            </w:r>
          </w:p>
        </w:tc>
      </w:tr>
      <w:tr w:rsidR="00B6358D" w14:paraId="66971858" w14:textId="77777777">
        <w:trPr>
          <w:trHeight w:val="417"/>
        </w:trPr>
        <w:tc>
          <w:tcPr>
            <w:tcW w:w="33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817A9F5" w14:textId="77777777" w:rsidR="00B6358D" w:rsidRDefault="00471F9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 at diagnosis (≥ 60 vs.&lt;60)</w:t>
            </w:r>
          </w:p>
        </w:tc>
        <w:tc>
          <w:tcPr>
            <w:tcW w:w="4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FDDF0" w14:textId="77777777" w:rsidR="00B6358D" w:rsidRDefault="00471F9D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OXA-AS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MIR205HG</w:t>
            </w:r>
          </w:p>
        </w:tc>
        <w:tc>
          <w:tcPr>
            <w:tcW w:w="5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23A65" w14:textId="77777777" w:rsidR="00B6358D" w:rsidRDefault="00471F9D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AFAP1-AS1</w:t>
            </w:r>
          </w:p>
        </w:tc>
      </w:tr>
      <w:tr w:rsidR="00B6358D" w14:paraId="61CE1911" w14:textId="77777777">
        <w:trPr>
          <w:trHeight w:val="407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DD823" w14:textId="77777777" w:rsidR="00B6358D" w:rsidRDefault="00471F9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nical M (MX vs. M0)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</w:tcPr>
          <w:p w14:paraId="55A98D55" w14:textId="77777777" w:rsidR="00B6358D" w:rsidRDefault="00471F9D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MIR205HG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14:paraId="649FCED1" w14:textId="77777777" w:rsidR="00B6358D" w:rsidRDefault="00471F9D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OXB-AS3</w:t>
            </w:r>
          </w:p>
        </w:tc>
      </w:tr>
      <w:tr w:rsidR="00B6358D" w14:paraId="641F3F78" w14:textId="77777777">
        <w:trPr>
          <w:trHeight w:val="407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485A8" w14:textId="77777777" w:rsidR="00B6358D" w:rsidRDefault="00471F9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linical N (N3+N2 vs.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0+N1)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</w:tcPr>
          <w:p w14:paraId="54A847C2" w14:textId="77777777" w:rsidR="00B6358D" w:rsidRDefault="00471F9D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14:paraId="56D5D37D" w14:textId="77777777" w:rsidR="00B6358D" w:rsidRDefault="00471F9D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CCAT1</w:t>
            </w:r>
          </w:p>
        </w:tc>
      </w:tr>
      <w:tr w:rsidR="00B6358D" w14:paraId="34166BD1" w14:textId="77777777">
        <w:trPr>
          <w:trHeight w:val="542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D2CF5D" w14:textId="77777777" w:rsidR="00B6358D" w:rsidRDefault="00471F9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nical T (T3 + T4 vs. T1 + T2)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</w:tcPr>
          <w:p w14:paraId="3B69E46C" w14:textId="77777777" w:rsidR="00B6358D" w:rsidRDefault="00471F9D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OXB-AS3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14:paraId="686CE191" w14:textId="77777777" w:rsidR="00B6358D" w:rsidRDefault="00471F9D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RNU1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OXA-AS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MIR205H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MYLK-AS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1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SCARNA2</w:t>
            </w:r>
          </w:p>
        </w:tc>
      </w:tr>
      <w:tr w:rsidR="00B6358D" w14:paraId="0A6041FC" w14:textId="77777777">
        <w:trPr>
          <w:trHeight w:val="407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2F93B" w14:textId="77777777" w:rsidR="00B6358D" w:rsidRDefault="00471F9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nical stage (III+IV vs. I+II)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</w:tcPr>
          <w:p w14:paraId="4D903123" w14:textId="77777777" w:rsidR="00B6358D" w:rsidRDefault="00471F9D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NHG1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CARNA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1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MIR205HG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14:paraId="2FB9EA5A" w14:textId="77777777" w:rsidR="00B6358D" w:rsidRDefault="00471F9D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RNU11</w:t>
            </w:r>
          </w:p>
        </w:tc>
      </w:tr>
      <w:tr w:rsidR="00B6358D" w14:paraId="3F1E7B7A" w14:textId="77777777">
        <w:trPr>
          <w:trHeight w:val="627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D0185F" w14:textId="77777777" w:rsidR="00B6358D" w:rsidRDefault="00471F9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oplasm histologic grade (G3+G4 vs. G1+G2)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</w:tcPr>
          <w:p w14:paraId="2F43B45A" w14:textId="77777777" w:rsidR="00B6358D" w:rsidRDefault="00471F9D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OXB-AS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AFAP1-AS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RNU11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14:paraId="536AB13E" w14:textId="77777777" w:rsidR="00B6358D" w:rsidRDefault="00471F9D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MIR205HG</w:t>
            </w:r>
          </w:p>
        </w:tc>
      </w:tr>
      <w:tr w:rsidR="00B6358D" w14:paraId="78BCD983" w14:textId="77777777">
        <w:trPr>
          <w:trHeight w:val="527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3DD00" w14:textId="77777777" w:rsidR="00B6358D" w:rsidRDefault="00471F9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umor status (Yes vs. No)</w:t>
            </w:r>
          </w:p>
        </w:tc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</w:tcPr>
          <w:p w14:paraId="6AF20F21" w14:textId="77777777" w:rsidR="00B6358D" w:rsidRDefault="00471F9D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MIR205HG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14:paraId="633B65CA" w14:textId="77777777" w:rsidR="00B6358D" w:rsidRDefault="00471F9D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OXB-AS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MCF2L-AS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AFAP1-AS1</w:t>
            </w:r>
          </w:p>
        </w:tc>
      </w:tr>
      <w:tr w:rsidR="00B6358D" w14:paraId="385941A4" w14:textId="77777777">
        <w:trPr>
          <w:trHeight w:val="417"/>
        </w:trPr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F15C57" w14:textId="77777777" w:rsidR="00B6358D" w:rsidRDefault="00471F9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oking status (Yes vs. No)</w:t>
            </w:r>
          </w:p>
        </w:tc>
        <w:tc>
          <w:tcPr>
            <w:tcW w:w="4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06938" w14:textId="77777777" w:rsidR="00B6358D" w:rsidRDefault="00471F9D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MYLK-AS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CCAT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MIR205H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RBM12B-AS1</w:t>
            </w:r>
          </w:p>
        </w:tc>
        <w:tc>
          <w:tcPr>
            <w:tcW w:w="5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16DAD" w14:textId="77777777" w:rsidR="00B6358D" w:rsidRDefault="00471F9D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MFI2-AS1</w:t>
            </w:r>
          </w:p>
        </w:tc>
      </w:tr>
    </w:tbl>
    <w:p w14:paraId="53380878" w14:textId="77777777" w:rsidR="00B6358D" w:rsidRDefault="00471F9D">
      <w:proofErr w:type="spellStart"/>
      <w:r>
        <w:rPr>
          <w:rFonts w:ascii="Times New Roman" w:hAnsi="Times New Roman" w:cs="Times New Roman" w:hint="eastAsia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long non coding RNAs.</w:t>
      </w:r>
    </w:p>
    <w:sectPr w:rsidR="00B6358D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c3ZGYyMGQ2MDM2NzE0ZWNhNDhlMTg1ODJiNmFjM2QifQ=="/>
  </w:docVars>
  <w:rsids>
    <w:rsidRoot w:val="68050744"/>
    <w:rsid w:val="00471F9D"/>
    <w:rsid w:val="00B6358D"/>
    <w:rsid w:val="68050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33F8BB"/>
  <w15:docId w15:val="{289C0126-98D5-454E-A966-339BC67D3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M_正奇</dc:creator>
  <cp:lastModifiedBy>chn off30</cp:lastModifiedBy>
  <cp:revision>2</cp:revision>
  <dcterms:created xsi:type="dcterms:W3CDTF">2022-06-06T06:32:00Z</dcterms:created>
  <dcterms:modified xsi:type="dcterms:W3CDTF">2022-06-07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A1B93073DB749479E89B2D09CF3135A</vt:lpwstr>
  </property>
</Properties>
</file>